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332"/>
        <w:gridCol w:w="1010"/>
        <w:gridCol w:w="728"/>
        <w:gridCol w:w="741"/>
        <w:gridCol w:w="1287"/>
        <w:gridCol w:w="1010"/>
        <w:gridCol w:w="907"/>
        <w:gridCol w:w="900"/>
        <w:gridCol w:w="1440"/>
      </w:tblGrid>
      <w:tr w:rsidR="004B4BAF" w:rsidRPr="002F2434" w14:paraId="533827BC" w14:textId="77777777" w:rsidTr="000F32E1">
        <w:trPr>
          <w:trHeight w:val="411"/>
        </w:trPr>
        <w:tc>
          <w:tcPr>
            <w:tcW w:w="935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96CC7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sz w:val="20"/>
                <w:szCs w:val="20"/>
              </w:rPr>
              <w:t>Supplemental Table 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2F24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12F00A3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sz w:val="20"/>
                <w:szCs w:val="20"/>
              </w:rPr>
              <w:t xml:space="preserve">Individual lifestyle factor linear regression model results. </w:t>
            </w:r>
          </w:p>
        </w:tc>
      </w:tr>
      <w:tr w:rsidR="004B4BAF" w:rsidRPr="002F2434" w14:paraId="43B89A1E" w14:textId="77777777" w:rsidTr="000F32E1">
        <w:trPr>
          <w:trHeight w:val="305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92BD1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2C691" w14:textId="77777777" w:rsidR="004B4BAF" w:rsidRPr="002F2434" w:rsidRDefault="004B4BAF" w:rsidP="000F32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2434">
              <w:rPr>
                <w:rFonts w:ascii="Arial" w:hAnsi="Arial" w:cs="Arial"/>
                <w:b/>
                <w:bCs/>
                <w:sz w:val="20"/>
                <w:szCs w:val="20"/>
              </w:rPr>
              <w:t>Cognitive leisure</w:t>
            </w:r>
          </w:p>
        </w:tc>
      </w:tr>
      <w:tr w:rsidR="004B4BAF" w:rsidRPr="002F2434" w14:paraId="477B9A1A" w14:textId="77777777" w:rsidTr="000F32E1">
        <w:trPr>
          <w:trHeight w:val="192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D4B0A" w14:textId="77777777" w:rsidR="004B4BAF" w:rsidRPr="004D23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485D0" w14:textId="77777777" w:rsidR="004B4BAF" w:rsidRPr="004D23B2" w:rsidRDefault="004B4BAF" w:rsidP="000F32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23B2">
              <w:rPr>
                <w:rFonts w:ascii="Arial" w:hAnsi="Arial" w:cs="Arial"/>
                <w:sz w:val="20"/>
                <w:szCs w:val="20"/>
              </w:rPr>
              <w:t>NTG-EDSD</w:t>
            </w:r>
          </w:p>
        </w:tc>
        <w:tc>
          <w:tcPr>
            <w:tcW w:w="42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E6BD4" w14:textId="77777777" w:rsidR="004B4BAF" w:rsidRPr="00481A62" w:rsidRDefault="004B4BAF" w:rsidP="000F32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1A62">
              <w:rPr>
                <w:rFonts w:ascii="Arial" w:hAnsi="Arial" w:cs="Arial"/>
                <w:sz w:val="20"/>
                <w:szCs w:val="20"/>
              </w:rPr>
              <w:t>DSMSE</w:t>
            </w:r>
          </w:p>
        </w:tc>
      </w:tr>
      <w:tr w:rsidR="004B4BAF" w:rsidRPr="002F2434" w14:paraId="631FBA90" w14:textId="77777777" w:rsidTr="000F32E1">
        <w:trPr>
          <w:trHeight w:val="192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3BB79" w14:textId="77777777" w:rsidR="004B4BAF" w:rsidRPr="004D23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W w:w="75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50"/>
              <w:gridCol w:w="222"/>
              <w:gridCol w:w="222"/>
            </w:tblGrid>
            <w:tr w:rsidR="004B4BAF" w:rsidRPr="004D23B2" w14:paraId="5C1BA842" w14:textId="77777777" w:rsidTr="000F32E1">
              <w:trPr>
                <w:trHeight w:val="76"/>
              </w:trPr>
              <w:tc>
                <w:tcPr>
                  <w:tcW w:w="0" w:type="auto"/>
                </w:tcPr>
                <w:p w14:paraId="34CBFD9B" w14:textId="77777777" w:rsidR="004B4BAF" w:rsidRPr="004D23B2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D23B2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0" w:type="auto"/>
                </w:tcPr>
                <w:p w14:paraId="10CCE579" w14:textId="77777777" w:rsidR="004B4BAF" w:rsidRPr="004D23B2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212" w:type="dxa"/>
                </w:tcPr>
                <w:p w14:paraId="1F8C1559" w14:textId="77777777" w:rsidR="004B4BAF" w:rsidRPr="004D23B2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14:paraId="2C12DD45" w14:textId="77777777" w:rsidR="004B4BAF" w:rsidRPr="004D23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F6C1E" w14:textId="77777777" w:rsidR="004B4BAF" w:rsidRPr="004D23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D23B2">
              <w:rPr>
                <w:rFonts w:ascii="Arial" w:hAnsi="Arial" w:cs="Arial"/>
                <w:i/>
                <w:iCs/>
                <w:sz w:val="20"/>
                <w:szCs w:val="20"/>
              </w:rPr>
              <w:t>SE(b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3A2C0" w14:textId="77777777" w:rsidR="004B4BAF" w:rsidRPr="004D23B2" w:rsidRDefault="004B4BAF" w:rsidP="000F32E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D23B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A77026" w14:textId="77777777" w:rsidR="004B4BAF" w:rsidRPr="004D23B2" w:rsidRDefault="004B4BAF" w:rsidP="000F32E1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D23B2">
              <w:rPr>
                <w:rFonts w:ascii="Arial" w:hAnsi="Arial" w:cs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W w:w="75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50"/>
              <w:gridCol w:w="222"/>
              <w:gridCol w:w="222"/>
            </w:tblGrid>
            <w:tr w:rsidR="004B4BAF" w:rsidRPr="00481A62" w14:paraId="6A33336D" w14:textId="77777777" w:rsidTr="000F32E1">
              <w:trPr>
                <w:trHeight w:val="76"/>
              </w:trPr>
              <w:tc>
                <w:tcPr>
                  <w:tcW w:w="0" w:type="auto"/>
                </w:tcPr>
                <w:p w14:paraId="7E8637D2" w14:textId="77777777" w:rsidR="004B4BAF" w:rsidRPr="00481A62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81A62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0" w:type="auto"/>
                </w:tcPr>
                <w:p w14:paraId="7E186135" w14:textId="77777777" w:rsidR="004B4BAF" w:rsidRPr="00481A62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212" w:type="dxa"/>
                </w:tcPr>
                <w:p w14:paraId="08561A14" w14:textId="77777777" w:rsidR="004B4BAF" w:rsidRPr="00481A62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14:paraId="4948C559" w14:textId="77777777" w:rsidR="004B4BAF" w:rsidRPr="00481A6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7BEA1" w14:textId="77777777" w:rsidR="004B4BAF" w:rsidRPr="00481A6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81A62">
              <w:rPr>
                <w:rFonts w:ascii="Arial" w:hAnsi="Arial" w:cs="Arial"/>
                <w:i/>
                <w:iCs/>
                <w:sz w:val="20"/>
                <w:szCs w:val="20"/>
              </w:rPr>
              <w:t>SE(b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8CB0E" w14:textId="77777777" w:rsidR="004B4BAF" w:rsidRPr="00481A6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81A6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2A423" w14:textId="77777777" w:rsidR="004B4BAF" w:rsidRPr="00481A62" w:rsidRDefault="004B4BAF" w:rsidP="000F32E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81A62">
              <w:rPr>
                <w:rFonts w:ascii="Arial" w:hAnsi="Arial" w:cs="Arial"/>
                <w:i/>
                <w:iCs/>
                <w:sz w:val="20"/>
                <w:szCs w:val="20"/>
              </w:rPr>
              <w:t>95% CI</w:t>
            </w:r>
          </w:p>
        </w:tc>
      </w:tr>
      <w:tr w:rsidR="004B4BAF" w:rsidRPr="002F2434" w14:paraId="2E3DDF4E" w14:textId="77777777" w:rsidTr="000F32E1">
        <w:trPr>
          <w:trHeight w:val="192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51D13" w14:textId="77777777" w:rsidR="004B4BAF" w:rsidRPr="004D23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D23B2">
              <w:rPr>
                <w:rFonts w:ascii="Arial" w:hAnsi="Arial" w:cs="Arial"/>
                <w:sz w:val="20"/>
                <w:szCs w:val="20"/>
              </w:rPr>
              <w:t>ID level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937EC" w14:textId="77777777" w:rsidR="004B4BAF" w:rsidRPr="0099252F" w:rsidRDefault="004B4BAF" w:rsidP="000F32E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5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3204A" w14:textId="77777777" w:rsidR="004B4BAF" w:rsidRPr="0099252F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AA2A1" w14:textId="77777777" w:rsidR="004B4BAF" w:rsidRPr="0099252F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9DDBF9" w14:textId="77777777" w:rsidR="004B4BAF" w:rsidRPr="004D23B2" w:rsidRDefault="004B4BAF" w:rsidP="000F32E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25, 2.25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C0C9EFF" w14:textId="77777777" w:rsidR="004B4BAF" w:rsidRPr="00481A62" w:rsidRDefault="004B4BAF" w:rsidP="000F32E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481A62">
              <w:rPr>
                <w:rFonts w:ascii="Arial" w:hAnsi="Arial" w:cs="Arial"/>
                <w:sz w:val="20"/>
                <w:szCs w:val="20"/>
              </w:rPr>
              <w:t>-11.</w:t>
            </w: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C77AD" w14:textId="77777777" w:rsidR="004B4BAF" w:rsidRPr="00481A6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81A62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7F5EB" w14:textId="77777777" w:rsidR="004B4BAF" w:rsidRPr="00481A6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81A62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242EB" w14:textId="77777777" w:rsidR="004B4BAF" w:rsidRPr="00481A6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81A62">
              <w:rPr>
                <w:rFonts w:ascii="Arial" w:hAnsi="Arial" w:cs="Arial"/>
                <w:sz w:val="20"/>
                <w:szCs w:val="20"/>
              </w:rPr>
              <w:t>-15.</w:t>
            </w:r>
            <w:r>
              <w:rPr>
                <w:rFonts w:ascii="Arial" w:hAnsi="Arial" w:cs="Arial"/>
                <w:sz w:val="20"/>
                <w:szCs w:val="20"/>
              </w:rPr>
              <w:t>98</w:t>
            </w:r>
            <w:r w:rsidRPr="00481A62">
              <w:rPr>
                <w:rFonts w:ascii="Arial" w:hAnsi="Arial" w:cs="Arial"/>
                <w:sz w:val="20"/>
                <w:szCs w:val="20"/>
              </w:rPr>
              <w:t>, -7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4B4BAF" w:rsidRPr="002F2434" w14:paraId="7DD02B99" w14:textId="77777777" w:rsidTr="000F32E1">
        <w:trPr>
          <w:trHeight w:val="192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6AC7414" w14:textId="77777777" w:rsidR="004B4BAF" w:rsidRPr="004D23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D23B2">
              <w:rPr>
                <w:rFonts w:ascii="Arial" w:hAnsi="Arial" w:cs="Arial"/>
                <w:sz w:val="20"/>
                <w:szCs w:val="20"/>
              </w:rPr>
              <w:t>Amyloid ag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0EDD457" w14:textId="77777777" w:rsidR="004B4BAF" w:rsidRPr="004D23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D23B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EF80CD5" w14:textId="77777777" w:rsidR="004B4BAF" w:rsidRPr="004D23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D23B2">
              <w:rPr>
                <w:rFonts w:ascii="Arial" w:hAnsi="Arial" w:cs="Arial"/>
                <w:sz w:val="20"/>
                <w:szCs w:val="20"/>
              </w:rPr>
              <w:t>.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D1131B4" w14:textId="77777777" w:rsidR="004B4BAF" w:rsidRPr="004D23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D23B2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AC96A3" w14:textId="77777777" w:rsidR="004B4BAF" w:rsidRPr="004D23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D23B2">
              <w:rPr>
                <w:rFonts w:ascii="Arial" w:hAnsi="Arial" w:cs="Arial"/>
                <w:sz w:val="20"/>
                <w:szCs w:val="20"/>
              </w:rPr>
              <w:t>-.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D23B2">
              <w:rPr>
                <w:rFonts w:ascii="Arial" w:hAnsi="Arial" w:cs="Arial"/>
                <w:sz w:val="20"/>
                <w:szCs w:val="20"/>
              </w:rPr>
              <w:t>, 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D23B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1BD9AA" w14:textId="77777777" w:rsidR="004B4BAF" w:rsidRPr="00481A6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81A62">
              <w:rPr>
                <w:rFonts w:ascii="Arial" w:hAnsi="Arial" w:cs="Arial"/>
                <w:sz w:val="20"/>
                <w:szCs w:val="20"/>
              </w:rPr>
              <w:t>-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E79F832" w14:textId="77777777" w:rsidR="004B4BAF" w:rsidRPr="00481A6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81A62">
              <w:rPr>
                <w:rFonts w:ascii="Arial" w:hAnsi="Arial" w:cs="Arial"/>
                <w:sz w:val="20"/>
                <w:szCs w:val="20"/>
              </w:rPr>
              <w:t>.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335ACD" w14:textId="77777777" w:rsidR="004B4BAF" w:rsidRPr="00481A6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81A62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2F2CA3" w14:textId="77777777" w:rsidR="004B4BAF" w:rsidRPr="00481A6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81A62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481A62">
              <w:rPr>
                <w:rFonts w:ascii="Arial" w:hAnsi="Arial" w:cs="Arial"/>
                <w:sz w:val="20"/>
                <w:szCs w:val="20"/>
              </w:rPr>
              <w:t>, -.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B4BAF" w:rsidRPr="002F2434" w14:paraId="239A289B" w14:textId="77777777" w:rsidTr="000F32E1">
        <w:trPr>
          <w:trHeight w:val="192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6258A3D" w14:textId="77777777" w:rsidR="004B4BAF" w:rsidRPr="004D23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D23B2">
              <w:rPr>
                <w:rFonts w:ascii="Arial" w:hAnsi="Arial" w:cs="Arial"/>
                <w:sz w:val="20"/>
                <w:szCs w:val="20"/>
              </w:rPr>
              <w:t>Cognitive leisur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935112A" w14:textId="77777777" w:rsidR="004B4BAF" w:rsidRPr="004D23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D23B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.7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3E04B47" w14:textId="77777777" w:rsidR="004B4BAF" w:rsidRPr="004D23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EB4C686" w14:textId="77777777" w:rsidR="004B4BAF" w:rsidRPr="004D23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D23B2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30D373" w14:textId="77777777" w:rsidR="004B4BAF" w:rsidRPr="004D23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D23B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4.74</w:t>
            </w:r>
            <w:r w:rsidRPr="004D23B2">
              <w:rPr>
                <w:rFonts w:ascii="Arial" w:hAnsi="Arial" w:cs="Arial"/>
                <w:sz w:val="20"/>
                <w:szCs w:val="20"/>
              </w:rPr>
              <w:t>, -</w:t>
            </w:r>
            <w:r>
              <w:rPr>
                <w:rFonts w:ascii="Arial" w:hAnsi="Arial" w:cs="Arial"/>
                <w:sz w:val="20"/>
                <w:szCs w:val="20"/>
              </w:rPr>
              <w:t>.69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2CDBA3" w14:textId="77777777" w:rsidR="004B4BAF" w:rsidRPr="00481A6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7F2D588" w14:textId="77777777" w:rsidR="004B4BAF" w:rsidRPr="00481A6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F689A9" w14:textId="77777777" w:rsidR="004B4BAF" w:rsidRPr="00481A6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81A62">
              <w:rPr>
                <w:rFonts w:ascii="Arial" w:hAnsi="Arial" w:cs="Arial"/>
                <w:sz w:val="20"/>
                <w:szCs w:val="20"/>
              </w:rPr>
              <w:t>.0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0C0EA3" w14:textId="77777777" w:rsidR="004B4BAF" w:rsidRPr="00481A6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</w:t>
            </w:r>
            <w:r w:rsidRPr="00481A62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7</w:t>
            </w:r>
            <w:r w:rsidRPr="00481A6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</w:tr>
      <w:tr w:rsidR="004B4BAF" w:rsidRPr="002F2434" w14:paraId="10AB96AF" w14:textId="77777777" w:rsidTr="000F32E1">
        <w:trPr>
          <w:trHeight w:val="38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C148E49" w14:textId="77777777" w:rsidR="004B4BAF" w:rsidRPr="004D23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D23B2">
              <w:rPr>
                <w:rFonts w:ascii="Arial" w:hAnsi="Arial" w:cs="Arial"/>
                <w:sz w:val="20"/>
                <w:szCs w:val="20"/>
              </w:rPr>
              <w:t>Amyloid age x cognitive leisur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BA37E67" w14:textId="77777777" w:rsidR="004B4BAF" w:rsidRPr="004D23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D23B2">
              <w:rPr>
                <w:rFonts w:ascii="Arial" w:hAnsi="Arial" w:cs="Arial"/>
                <w:sz w:val="20"/>
                <w:szCs w:val="20"/>
              </w:rPr>
              <w:t>-.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A35273B" w14:textId="77777777" w:rsidR="004B4BAF" w:rsidRPr="004D23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D23B2">
              <w:rPr>
                <w:rFonts w:ascii="Arial" w:hAnsi="Arial" w:cs="Arial"/>
                <w:sz w:val="20"/>
                <w:szCs w:val="20"/>
              </w:rPr>
              <w:t>.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42EFF56" w14:textId="77777777" w:rsidR="004B4BAF" w:rsidRPr="004D23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D23B2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067EA6" w14:textId="77777777" w:rsidR="004B4BAF" w:rsidRPr="004D23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D23B2">
              <w:rPr>
                <w:rFonts w:ascii="Arial" w:hAnsi="Arial" w:cs="Arial"/>
                <w:sz w:val="20"/>
                <w:szCs w:val="20"/>
              </w:rPr>
              <w:t>-.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4D23B2">
              <w:rPr>
                <w:rFonts w:ascii="Arial" w:hAnsi="Arial" w:cs="Arial"/>
                <w:sz w:val="20"/>
                <w:szCs w:val="20"/>
              </w:rPr>
              <w:t>, -.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35A289" w14:textId="77777777" w:rsidR="004B4BAF" w:rsidRPr="00481A6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81A6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2A941E7" w14:textId="77777777" w:rsidR="004B4BAF" w:rsidRPr="00481A6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81A6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52167C" w14:textId="77777777" w:rsidR="004B4BAF" w:rsidRPr="00481A6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81A62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35452D" w14:textId="77777777" w:rsidR="004B4BAF" w:rsidRPr="00481A6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05</w:t>
            </w:r>
            <w:r w:rsidRPr="00481A62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.70</w:t>
            </w:r>
          </w:p>
        </w:tc>
      </w:tr>
      <w:tr w:rsidR="004B4BAF" w:rsidRPr="002F2434" w14:paraId="265BF2D2" w14:textId="77777777" w:rsidTr="000F32E1">
        <w:trPr>
          <w:trHeight w:val="192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0680E" w14:textId="77777777" w:rsidR="004B4BAF" w:rsidRPr="004D23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64A891" w14:textId="77777777" w:rsidR="004B4BAF" w:rsidRPr="004D23B2" w:rsidRDefault="004B4BAF" w:rsidP="000F32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23B2">
              <w:rPr>
                <w:rFonts w:ascii="Arial" w:hAnsi="Arial" w:cs="Arial"/>
                <w:sz w:val="20"/>
                <w:szCs w:val="20"/>
              </w:rPr>
              <w:t>R</w:t>
            </w:r>
            <w:r w:rsidRPr="004D23B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4D23B2">
              <w:rPr>
                <w:rFonts w:ascii="Arial" w:hAnsi="Arial" w:cs="Arial"/>
                <w:sz w:val="20"/>
                <w:szCs w:val="20"/>
              </w:rPr>
              <w:t>= 0.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25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A3A774" w14:textId="77777777" w:rsidR="004B4BAF" w:rsidRPr="00481A62" w:rsidRDefault="004B4BAF" w:rsidP="000F32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1A62">
              <w:rPr>
                <w:rFonts w:ascii="Arial" w:hAnsi="Arial" w:cs="Arial"/>
                <w:sz w:val="20"/>
                <w:szCs w:val="20"/>
              </w:rPr>
              <w:t>R</w:t>
            </w:r>
            <w:r w:rsidRPr="00481A6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481A62">
              <w:rPr>
                <w:rFonts w:ascii="Arial" w:hAnsi="Arial" w:cs="Arial"/>
                <w:sz w:val="20"/>
                <w:szCs w:val="20"/>
              </w:rPr>
              <w:t>= 0.60</w:t>
            </w:r>
          </w:p>
        </w:tc>
      </w:tr>
      <w:tr w:rsidR="004B4BAF" w:rsidRPr="002F2434" w14:paraId="1067568B" w14:textId="77777777" w:rsidTr="000F32E1">
        <w:trPr>
          <w:trHeight w:val="305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F286C" w14:textId="77777777" w:rsidR="004B4BAF" w:rsidRPr="004D23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4D23B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02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E91AD" w14:textId="77777777" w:rsidR="004B4BAF" w:rsidRPr="004D23B2" w:rsidRDefault="004B4BAF" w:rsidP="000F32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23B2">
              <w:rPr>
                <w:rFonts w:ascii="Arial" w:hAnsi="Arial" w:cs="Arial"/>
                <w:b/>
                <w:bCs/>
                <w:sz w:val="20"/>
                <w:szCs w:val="20"/>
              </w:rPr>
              <w:t>Social leisure</w:t>
            </w:r>
          </w:p>
        </w:tc>
      </w:tr>
      <w:tr w:rsidR="004B4BAF" w:rsidRPr="002F2434" w14:paraId="5453A456" w14:textId="77777777" w:rsidTr="000F32E1">
        <w:trPr>
          <w:trHeight w:val="192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FCAEA" w14:textId="77777777" w:rsidR="004B4BAF" w:rsidRPr="00016C7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86A98" w14:textId="77777777" w:rsidR="004B4BAF" w:rsidRPr="00016C72" w:rsidRDefault="004B4BAF" w:rsidP="000F32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72">
              <w:rPr>
                <w:rFonts w:ascii="Arial" w:hAnsi="Arial" w:cs="Arial"/>
                <w:sz w:val="20"/>
                <w:szCs w:val="20"/>
              </w:rPr>
              <w:t>NTG-EDSD</w:t>
            </w:r>
          </w:p>
        </w:tc>
        <w:tc>
          <w:tcPr>
            <w:tcW w:w="28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E1F2A" w14:textId="77777777" w:rsidR="004B4BAF" w:rsidRPr="000075B2" w:rsidRDefault="004B4BAF" w:rsidP="000F32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DSM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E4ED8" w14:textId="77777777" w:rsidR="004B4BAF" w:rsidRPr="000075B2" w:rsidRDefault="004B4BAF" w:rsidP="000F32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4BAF" w:rsidRPr="002F2434" w14:paraId="4DDA715A" w14:textId="77777777" w:rsidTr="000F32E1">
        <w:trPr>
          <w:trHeight w:val="192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4585A" w14:textId="77777777" w:rsidR="004B4BAF" w:rsidRPr="00016C7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W w:w="75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50"/>
              <w:gridCol w:w="222"/>
              <w:gridCol w:w="222"/>
            </w:tblGrid>
            <w:tr w:rsidR="004B4BAF" w:rsidRPr="00016C72" w14:paraId="395B8EA3" w14:textId="77777777" w:rsidTr="000F32E1">
              <w:trPr>
                <w:trHeight w:val="76"/>
              </w:trPr>
              <w:tc>
                <w:tcPr>
                  <w:tcW w:w="0" w:type="auto"/>
                </w:tcPr>
                <w:p w14:paraId="184E37C2" w14:textId="77777777" w:rsidR="004B4BAF" w:rsidRPr="00016C72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16C72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0" w:type="auto"/>
                </w:tcPr>
                <w:p w14:paraId="0BBDD6C3" w14:textId="77777777" w:rsidR="004B4BAF" w:rsidRPr="00016C72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212" w:type="dxa"/>
                </w:tcPr>
                <w:p w14:paraId="0CE49CAF" w14:textId="77777777" w:rsidR="004B4BAF" w:rsidRPr="00016C72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14:paraId="087BCB60" w14:textId="77777777" w:rsidR="004B4BAF" w:rsidRPr="00016C7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5D248" w14:textId="77777777" w:rsidR="004B4BAF" w:rsidRPr="00016C7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16C72">
              <w:rPr>
                <w:rFonts w:ascii="Arial" w:hAnsi="Arial" w:cs="Arial"/>
                <w:i/>
                <w:iCs/>
                <w:sz w:val="20"/>
                <w:szCs w:val="20"/>
              </w:rPr>
              <w:t>SE(b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0D4AB" w14:textId="77777777" w:rsidR="004B4BAF" w:rsidRPr="00016C72" w:rsidRDefault="004B4BAF" w:rsidP="000F32E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6C7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7B8D06" w14:textId="77777777" w:rsidR="004B4BAF" w:rsidRPr="00016C72" w:rsidRDefault="004B4BAF" w:rsidP="000F32E1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6C72">
              <w:rPr>
                <w:rFonts w:ascii="Arial" w:hAnsi="Arial" w:cs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W w:w="75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50"/>
              <w:gridCol w:w="222"/>
              <w:gridCol w:w="222"/>
            </w:tblGrid>
            <w:tr w:rsidR="004B4BAF" w:rsidRPr="000075B2" w14:paraId="57DD37B3" w14:textId="77777777" w:rsidTr="000F32E1">
              <w:trPr>
                <w:trHeight w:val="76"/>
              </w:trPr>
              <w:tc>
                <w:tcPr>
                  <w:tcW w:w="0" w:type="auto"/>
                </w:tcPr>
                <w:p w14:paraId="3FDDDE0B" w14:textId="77777777" w:rsidR="004B4BAF" w:rsidRPr="000075B2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075B2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0" w:type="auto"/>
                </w:tcPr>
                <w:p w14:paraId="3D9C350C" w14:textId="77777777" w:rsidR="004B4BAF" w:rsidRPr="000075B2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212" w:type="dxa"/>
                </w:tcPr>
                <w:p w14:paraId="2CABDA2A" w14:textId="77777777" w:rsidR="004B4BAF" w:rsidRPr="000075B2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14:paraId="5CAEC1F1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31451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i/>
                <w:iCs/>
                <w:sz w:val="20"/>
                <w:szCs w:val="20"/>
              </w:rPr>
              <w:t>SE(b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F3222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2F97F" w14:textId="77777777" w:rsidR="004B4BAF" w:rsidRPr="000075B2" w:rsidRDefault="004B4BAF" w:rsidP="000F32E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75B2">
              <w:rPr>
                <w:rFonts w:ascii="Arial" w:hAnsi="Arial" w:cs="Arial"/>
                <w:i/>
                <w:iCs/>
                <w:sz w:val="20"/>
                <w:szCs w:val="20"/>
              </w:rPr>
              <w:t>95% CI</w:t>
            </w:r>
          </w:p>
        </w:tc>
      </w:tr>
      <w:tr w:rsidR="004B4BAF" w:rsidRPr="002F2434" w14:paraId="5D58A68D" w14:textId="77777777" w:rsidTr="000F32E1">
        <w:trPr>
          <w:trHeight w:val="192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B58F8" w14:textId="77777777" w:rsidR="004B4BAF" w:rsidRPr="00016C7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16C72">
              <w:rPr>
                <w:rFonts w:ascii="Arial" w:hAnsi="Arial" w:cs="Arial"/>
                <w:sz w:val="20"/>
                <w:szCs w:val="20"/>
              </w:rPr>
              <w:t>ID level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102AE" w14:textId="77777777" w:rsidR="004B4BAF" w:rsidRPr="00567730" w:rsidRDefault="004B4BAF" w:rsidP="000F32E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8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085DB" w14:textId="77777777" w:rsidR="004B4BAF" w:rsidRPr="00567730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C08AF" w14:textId="77777777" w:rsidR="004B4BAF" w:rsidRPr="00567730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E61184" w14:textId="77777777" w:rsidR="004B4BAF" w:rsidRPr="00016C72" w:rsidRDefault="004B4BAF" w:rsidP="000F32E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58, 1.88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13ADD2D" w14:textId="77777777" w:rsidR="004B4BAF" w:rsidRPr="000075B2" w:rsidRDefault="004B4BAF" w:rsidP="000F32E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-11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3FAA9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41423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56E63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-15.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0075B2">
              <w:rPr>
                <w:rFonts w:ascii="Arial" w:hAnsi="Arial" w:cs="Arial"/>
                <w:sz w:val="20"/>
                <w:szCs w:val="20"/>
              </w:rPr>
              <w:t>, -7.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4B4BAF" w:rsidRPr="002F2434" w14:paraId="64402452" w14:textId="77777777" w:rsidTr="000F32E1">
        <w:trPr>
          <w:trHeight w:val="192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CFA6037" w14:textId="77777777" w:rsidR="004B4BAF" w:rsidRPr="00016C7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16C72">
              <w:rPr>
                <w:rFonts w:ascii="Arial" w:hAnsi="Arial" w:cs="Arial"/>
                <w:sz w:val="20"/>
                <w:szCs w:val="20"/>
              </w:rPr>
              <w:t>Amyloid ag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C49F486" w14:textId="77777777" w:rsidR="004B4BAF" w:rsidRPr="00016C7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16C7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5C368AA6" w14:textId="77777777" w:rsidR="004B4BAF" w:rsidRPr="00016C7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16C72">
              <w:rPr>
                <w:rFonts w:ascii="Arial" w:hAnsi="Arial" w:cs="Arial"/>
                <w:sz w:val="20"/>
                <w:szCs w:val="20"/>
              </w:rPr>
              <w:t>.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371F792" w14:textId="77777777" w:rsidR="004B4BAF" w:rsidRPr="00016C7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16C72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3359C8" w14:textId="77777777" w:rsidR="004B4BAF" w:rsidRPr="00016C7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16C7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016C72">
              <w:rPr>
                <w:rFonts w:ascii="Arial" w:hAnsi="Arial" w:cs="Arial"/>
                <w:sz w:val="20"/>
                <w:szCs w:val="20"/>
              </w:rPr>
              <w:t>, .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081AE8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-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0FD1A89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EFD51B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CF56C2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0075B2">
              <w:rPr>
                <w:rFonts w:ascii="Arial" w:hAnsi="Arial" w:cs="Arial"/>
                <w:sz w:val="20"/>
                <w:szCs w:val="20"/>
              </w:rPr>
              <w:t>, -.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4B4BAF" w:rsidRPr="002F2434" w14:paraId="2D7808C6" w14:textId="77777777" w:rsidTr="000F32E1">
        <w:trPr>
          <w:trHeight w:val="192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BBE4172" w14:textId="77777777" w:rsidR="004B4BAF" w:rsidRPr="00016C7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16C72">
              <w:rPr>
                <w:rFonts w:ascii="Arial" w:hAnsi="Arial" w:cs="Arial"/>
                <w:sz w:val="20"/>
                <w:szCs w:val="20"/>
              </w:rPr>
              <w:t>Social leisur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CE17C39" w14:textId="77777777" w:rsidR="004B4BAF" w:rsidRPr="00016C7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16C7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16746F7" w14:textId="77777777" w:rsidR="004B4BAF" w:rsidRPr="00016C7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21A244F" w14:textId="77777777" w:rsidR="004B4BAF" w:rsidRPr="00016C7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16C72">
              <w:rPr>
                <w:rFonts w:ascii="Arial" w:hAnsi="Arial" w:cs="Arial"/>
                <w:sz w:val="20"/>
                <w:szCs w:val="20"/>
              </w:rPr>
              <w:t>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EFB579" w14:textId="77777777" w:rsidR="004B4BAF" w:rsidRPr="00016C7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16C7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5.44</w:t>
            </w:r>
            <w:r w:rsidRPr="00016C72">
              <w:rPr>
                <w:rFonts w:ascii="Arial" w:hAnsi="Arial" w:cs="Arial"/>
                <w:sz w:val="20"/>
                <w:szCs w:val="20"/>
              </w:rPr>
              <w:t>, -</w:t>
            </w:r>
            <w:r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11EDCD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CDC9B48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3DC96A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649A17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075B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0075B2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8.48</w:t>
            </w:r>
          </w:p>
        </w:tc>
      </w:tr>
      <w:tr w:rsidR="004B4BAF" w:rsidRPr="002F2434" w14:paraId="23AB5DF8" w14:textId="77777777" w:rsidTr="000F32E1">
        <w:trPr>
          <w:trHeight w:val="38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0F5520B" w14:textId="77777777" w:rsidR="004B4BAF" w:rsidRPr="00016C7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16C72">
              <w:rPr>
                <w:rFonts w:ascii="Arial" w:hAnsi="Arial" w:cs="Arial"/>
                <w:sz w:val="20"/>
                <w:szCs w:val="20"/>
              </w:rPr>
              <w:t>Amyloid age x social leisur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E596018" w14:textId="77777777" w:rsidR="004B4BAF" w:rsidRPr="00016C7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16C72">
              <w:rPr>
                <w:rFonts w:ascii="Arial" w:hAnsi="Arial" w:cs="Arial"/>
                <w:sz w:val="20"/>
                <w:szCs w:val="20"/>
              </w:rPr>
              <w:t>-.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5C82202" w14:textId="77777777" w:rsidR="004B4BAF" w:rsidRPr="00016C7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16C72">
              <w:rPr>
                <w:rFonts w:ascii="Arial" w:hAnsi="Arial" w:cs="Arial"/>
                <w:sz w:val="20"/>
                <w:szCs w:val="20"/>
              </w:rPr>
              <w:t>.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9CD5D6D" w14:textId="77777777" w:rsidR="004B4BAF" w:rsidRPr="00016C7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16C72">
              <w:rPr>
                <w:rFonts w:ascii="Arial" w:hAnsi="Arial" w:cs="Arial"/>
                <w:sz w:val="20"/>
                <w:szCs w:val="20"/>
              </w:rPr>
              <w:t>.0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85E901" w14:textId="77777777" w:rsidR="004B4BAF" w:rsidRPr="00016C7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16C72">
              <w:rPr>
                <w:rFonts w:ascii="Arial" w:hAnsi="Arial" w:cs="Arial"/>
                <w:sz w:val="20"/>
                <w:szCs w:val="20"/>
              </w:rPr>
              <w:t>-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016C72">
              <w:rPr>
                <w:rFonts w:ascii="Arial" w:hAnsi="Arial" w:cs="Arial"/>
                <w:sz w:val="20"/>
                <w:szCs w:val="20"/>
              </w:rPr>
              <w:t>, -.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488D01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C561756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.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CA0C04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3BE41F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003</w:t>
            </w:r>
            <w:r w:rsidRPr="000075B2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.95</w:t>
            </w:r>
          </w:p>
        </w:tc>
      </w:tr>
      <w:tr w:rsidR="004B4BAF" w:rsidRPr="002F2434" w14:paraId="4EFCA7D0" w14:textId="77777777" w:rsidTr="000F32E1">
        <w:trPr>
          <w:trHeight w:val="192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0AB5E" w14:textId="77777777" w:rsidR="004B4BAF" w:rsidRPr="00016C7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FAF86F" w14:textId="77777777" w:rsidR="004B4BAF" w:rsidRPr="00016C72" w:rsidRDefault="004B4BAF" w:rsidP="000F32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72">
              <w:rPr>
                <w:rFonts w:ascii="Arial" w:hAnsi="Arial" w:cs="Arial"/>
                <w:sz w:val="20"/>
                <w:szCs w:val="20"/>
              </w:rPr>
              <w:t>R</w:t>
            </w:r>
            <w:r w:rsidRPr="00016C7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016C72">
              <w:rPr>
                <w:rFonts w:ascii="Arial" w:hAnsi="Arial" w:cs="Arial"/>
                <w:sz w:val="20"/>
                <w:szCs w:val="20"/>
              </w:rPr>
              <w:t>= 0.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425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6199882" w14:textId="77777777" w:rsidR="004B4BAF" w:rsidRPr="000075B2" w:rsidRDefault="004B4BAF" w:rsidP="000F32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R</w:t>
            </w:r>
            <w:r w:rsidRPr="000075B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0075B2">
              <w:rPr>
                <w:rFonts w:ascii="Arial" w:hAnsi="Arial" w:cs="Arial"/>
                <w:sz w:val="20"/>
                <w:szCs w:val="20"/>
              </w:rPr>
              <w:t>= 0.59</w:t>
            </w:r>
          </w:p>
        </w:tc>
      </w:tr>
      <w:tr w:rsidR="004B4BAF" w:rsidRPr="002F2434" w14:paraId="59C01D52" w14:textId="77777777" w:rsidTr="000F32E1">
        <w:trPr>
          <w:trHeight w:val="35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EC8AE" w14:textId="77777777" w:rsidR="004B4BAF" w:rsidRPr="00E77F6D" w:rsidRDefault="004B4BAF" w:rsidP="000F32E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77F6D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802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58731" w14:textId="77777777" w:rsidR="004B4BAF" w:rsidRPr="000075B2" w:rsidRDefault="004B4BAF" w:rsidP="000F32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75B2">
              <w:rPr>
                <w:rFonts w:ascii="Arial" w:hAnsi="Arial" w:cs="Arial"/>
                <w:b/>
                <w:bCs/>
                <w:sz w:val="20"/>
                <w:szCs w:val="20"/>
              </w:rPr>
              <w:t>Employment activity</w:t>
            </w:r>
          </w:p>
        </w:tc>
      </w:tr>
      <w:tr w:rsidR="004B4BAF" w:rsidRPr="002F2434" w14:paraId="455B49F1" w14:textId="77777777" w:rsidTr="000F32E1">
        <w:trPr>
          <w:trHeight w:val="192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1A74F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C5758" w14:textId="77777777" w:rsidR="004B4BAF" w:rsidRPr="00E518ED" w:rsidRDefault="004B4BAF" w:rsidP="000F32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NTG-EDSD</w:t>
            </w:r>
          </w:p>
        </w:tc>
        <w:tc>
          <w:tcPr>
            <w:tcW w:w="28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F960D" w14:textId="77777777" w:rsidR="004B4BAF" w:rsidRPr="000075B2" w:rsidRDefault="004B4BAF" w:rsidP="000F32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DSM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C2459" w14:textId="77777777" w:rsidR="004B4BAF" w:rsidRPr="000075B2" w:rsidRDefault="004B4BAF" w:rsidP="000F32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4BAF" w:rsidRPr="002F2434" w14:paraId="474BBDD0" w14:textId="77777777" w:rsidTr="000F32E1">
        <w:trPr>
          <w:trHeight w:val="192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073B2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W w:w="75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50"/>
              <w:gridCol w:w="222"/>
              <w:gridCol w:w="222"/>
            </w:tblGrid>
            <w:tr w:rsidR="004B4BAF" w:rsidRPr="00E518ED" w14:paraId="61948189" w14:textId="77777777" w:rsidTr="000F32E1">
              <w:trPr>
                <w:trHeight w:val="76"/>
              </w:trPr>
              <w:tc>
                <w:tcPr>
                  <w:tcW w:w="0" w:type="auto"/>
                </w:tcPr>
                <w:p w14:paraId="0FD36901" w14:textId="77777777" w:rsidR="004B4BAF" w:rsidRPr="00E518ED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E518ED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0" w:type="auto"/>
                </w:tcPr>
                <w:p w14:paraId="3C701013" w14:textId="77777777" w:rsidR="004B4BAF" w:rsidRPr="00E518ED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212" w:type="dxa"/>
                </w:tcPr>
                <w:p w14:paraId="32257209" w14:textId="77777777" w:rsidR="004B4BAF" w:rsidRPr="00E518ED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14:paraId="193A3C70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D5C18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i/>
                <w:iCs/>
                <w:sz w:val="20"/>
                <w:szCs w:val="20"/>
              </w:rPr>
              <w:t>SE(b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2E287" w14:textId="77777777" w:rsidR="004B4BAF" w:rsidRPr="00E518ED" w:rsidRDefault="004B4BAF" w:rsidP="000F32E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518E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293EC4" w14:textId="77777777" w:rsidR="004B4BAF" w:rsidRPr="00E518ED" w:rsidRDefault="004B4BAF" w:rsidP="000F32E1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518ED">
              <w:rPr>
                <w:rFonts w:ascii="Arial" w:hAnsi="Arial" w:cs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W w:w="75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50"/>
              <w:gridCol w:w="222"/>
              <w:gridCol w:w="222"/>
            </w:tblGrid>
            <w:tr w:rsidR="004B4BAF" w:rsidRPr="000075B2" w14:paraId="2E42DD6F" w14:textId="77777777" w:rsidTr="000F32E1">
              <w:trPr>
                <w:trHeight w:val="76"/>
              </w:trPr>
              <w:tc>
                <w:tcPr>
                  <w:tcW w:w="0" w:type="auto"/>
                </w:tcPr>
                <w:p w14:paraId="2959CA5C" w14:textId="77777777" w:rsidR="004B4BAF" w:rsidRPr="000075B2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075B2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0" w:type="auto"/>
                </w:tcPr>
                <w:p w14:paraId="74B4E723" w14:textId="77777777" w:rsidR="004B4BAF" w:rsidRPr="000075B2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212" w:type="dxa"/>
                </w:tcPr>
                <w:p w14:paraId="5B142100" w14:textId="77777777" w:rsidR="004B4BAF" w:rsidRPr="000075B2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14:paraId="5635BC65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95D0F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i/>
                <w:iCs/>
                <w:sz w:val="20"/>
                <w:szCs w:val="20"/>
              </w:rPr>
              <w:t>SE(b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3F7A5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03DB1" w14:textId="77777777" w:rsidR="004B4BAF" w:rsidRPr="000075B2" w:rsidRDefault="004B4BAF" w:rsidP="000F32E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075B2">
              <w:rPr>
                <w:rFonts w:ascii="Arial" w:hAnsi="Arial" w:cs="Arial"/>
                <w:i/>
                <w:iCs/>
                <w:sz w:val="20"/>
                <w:szCs w:val="20"/>
              </w:rPr>
              <w:t>95% CI</w:t>
            </w:r>
          </w:p>
        </w:tc>
      </w:tr>
      <w:tr w:rsidR="004B4BAF" w:rsidRPr="002F2434" w14:paraId="3C892EAD" w14:textId="77777777" w:rsidTr="000F32E1">
        <w:trPr>
          <w:trHeight w:val="192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DC0FC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ID level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15704" w14:textId="77777777" w:rsidR="004B4BAF" w:rsidRPr="00567730" w:rsidRDefault="004B4BAF" w:rsidP="000F32E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41BA1" w14:textId="77777777" w:rsidR="004B4BAF" w:rsidRPr="00567730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4CDFA" w14:textId="77777777" w:rsidR="004B4BAF" w:rsidRPr="00567730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8EA52C" w14:textId="77777777" w:rsidR="004B4BAF" w:rsidRPr="00E518ED" w:rsidRDefault="004B4BAF" w:rsidP="000F32E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4, 3.04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63490C" w14:textId="77777777" w:rsidR="004B4BAF" w:rsidRPr="000075B2" w:rsidRDefault="004B4BAF" w:rsidP="000F32E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-13.8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636CF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1A14F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5FBCA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-18.03, -9.58</w:t>
            </w:r>
          </w:p>
        </w:tc>
      </w:tr>
      <w:tr w:rsidR="004B4BAF" w:rsidRPr="002F2434" w14:paraId="327D6D6A" w14:textId="77777777" w:rsidTr="000F32E1">
        <w:trPr>
          <w:trHeight w:val="192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5D088D2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Amyloid ag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C1DE8A8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273655A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.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003EBE3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7D342A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E518ED">
              <w:rPr>
                <w:rFonts w:ascii="Arial" w:hAnsi="Arial" w:cs="Arial"/>
                <w:sz w:val="20"/>
                <w:szCs w:val="20"/>
              </w:rPr>
              <w:t>, .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4711CA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-1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08246C2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E121D2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DB489B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-1.53, -.49</w:t>
            </w:r>
          </w:p>
        </w:tc>
      </w:tr>
      <w:tr w:rsidR="004B4BAF" w:rsidRPr="002F2434" w14:paraId="651A3E90" w14:textId="77777777" w:rsidTr="000F32E1">
        <w:trPr>
          <w:trHeight w:val="192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0DB4A8F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Employmen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7C81BA0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2D8B47F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E915124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E2A63A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.96</w:t>
            </w:r>
            <w:r w:rsidRPr="00E518ED">
              <w:rPr>
                <w:rFonts w:ascii="Arial" w:hAnsi="Arial" w:cs="Arial"/>
                <w:sz w:val="20"/>
                <w:szCs w:val="20"/>
              </w:rPr>
              <w:t>, .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0FB1DF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E2797B3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F35FDB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B12661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-2.11, 4.52</w:t>
            </w:r>
          </w:p>
        </w:tc>
      </w:tr>
      <w:tr w:rsidR="004B4BAF" w:rsidRPr="002F2434" w14:paraId="7958400C" w14:textId="77777777" w:rsidTr="000F32E1">
        <w:trPr>
          <w:trHeight w:val="38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ADF06A9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 xml:space="preserve">Amyloid age x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E518ED">
              <w:rPr>
                <w:rFonts w:ascii="Arial" w:hAnsi="Arial" w:cs="Arial"/>
                <w:sz w:val="20"/>
                <w:szCs w:val="20"/>
              </w:rPr>
              <w:t>mploymen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90F4DE6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-.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B2C357C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A0CDA71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251FC2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-.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Pr="00E518ED">
              <w:rPr>
                <w:rFonts w:ascii="Arial" w:hAnsi="Arial" w:cs="Arial"/>
                <w:sz w:val="20"/>
                <w:szCs w:val="20"/>
              </w:rPr>
              <w:t>, -.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400EDF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D876019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7E65D1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14C863" w14:textId="77777777" w:rsidR="004B4BAF" w:rsidRPr="000075B2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.003, .87</w:t>
            </w:r>
          </w:p>
        </w:tc>
      </w:tr>
      <w:tr w:rsidR="004B4BAF" w:rsidRPr="002F2434" w14:paraId="26A399CC" w14:textId="77777777" w:rsidTr="000F32E1">
        <w:trPr>
          <w:trHeight w:val="192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E1481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85745A" w14:textId="77777777" w:rsidR="004B4BAF" w:rsidRPr="00E518ED" w:rsidRDefault="004B4BAF" w:rsidP="000F32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R</w:t>
            </w:r>
            <w:r w:rsidRPr="00E518E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E518ED">
              <w:rPr>
                <w:rFonts w:ascii="Arial" w:hAnsi="Arial" w:cs="Arial"/>
                <w:sz w:val="20"/>
                <w:szCs w:val="20"/>
              </w:rPr>
              <w:t>= 0.29</w:t>
            </w:r>
          </w:p>
        </w:tc>
        <w:tc>
          <w:tcPr>
            <w:tcW w:w="425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CD7238" w14:textId="77777777" w:rsidR="004B4BAF" w:rsidRPr="000075B2" w:rsidRDefault="004B4BAF" w:rsidP="000F32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75B2">
              <w:rPr>
                <w:rFonts w:ascii="Arial" w:hAnsi="Arial" w:cs="Arial"/>
                <w:sz w:val="20"/>
                <w:szCs w:val="20"/>
              </w:rPr>
              <w:t>R</w:t>
            </w:r>
            <w:r w:rsidRPr="000075B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0075B2">
              <w:rPr>
                <w:rFonts w:ascii="Arial" w:hAnsi="Arial" w:cs="Arial"/>
                <w:sz w:val="20"/>
                <w:szCs w:val="20"/>
              </w:rPr>
              <w:t>= 0.54</w:t>
            </w:r>
          </w:p>
        </w:tc>
      </w:tr>
      <w:tr w:rsidR="004B4BAF" w:rsidRPr="002F2434" w14:paraId="4C4515A9" w14:textId="77777777" w:rsidTr="000F32E1">
        <w:trPr>
          <w:trHeight w:val="350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FFD93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02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FE1C5" w14:textId="77777777" w:rsidR="004B4BAF" w:rsidRPr="002F2434" w:rsidRDefault="004B4BAF" w:rsidP="000F32E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2434">
              <w:rPr>
                <w:rFonts w:ascii="Arial" w:hAnsi="Arial" w:cs="Arial"/>
                <w:b/>
                <w:bCs/>
                <w:sz w:val="20"/>
                <w:szCs w:val="20"/>
              </w:rPr>
              <w:t>Physical activity</w:t>
            </w:r>
          </w:p>
        </w:tc>
      </w:tr>
      <w:tr w:rsidR="004B4BAF" w:rsidRPr="002F2434" w14:paraId="7CF01BC7" w14:textId="77777777" w:rsidTr="000F32E1">
        <w:trPr>
          <w:trHeight w:val="192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CDF18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7685F" w14:textId="77777777" w:rsidR="004B4BAF" w:rsidRPr="002F2434" w:rsidRDefault="004B4BAF" w:rsidP="000F32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sz w:val="20"/>
                <w:szCs w:val="20"/>
              </w:rPr>
              <w:t>NTG-EDSD</w:t>
            </w:r>
          </w:p>
        </w:tc>
        <w:tc>
          <w:tcPr>
            <w:tcW w:w="28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BD761" w14:textId="77777777" w:rsidR="004B4BAF" w:rsidRPr="002F2434" w:rsidRDefault="004B4BAF" w:rsidP="000F32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sz w:val="20"/>
                <w:szCs w:val="20"/>
              </w:rPr>
              <w:t>DSM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2A065" w14:textId="77777777" w:rsidR="004B4BAF" w:rsidRPr="002F2434" w:rsidRDefault="004B4BAF" w:rsidP="000F32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4BAF" w:rsidRPr="002F2434" w14:paraId="490829E6" w14:textId="77777777" w:rsidTr="000F32E1">
        <w:trPr>
          <w:trHeight w:val="192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6A060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W w:w="75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50"/>
              <w:gridCol w:w="222"/>
              <w:gridCol w:w="222"/>
            </w:tblGrid>
            <w:tr w:rsidR="004B4BAF" w:rsidRPr="002F2434" w14:paraId="750BA1D8" w14:textId="77777777" w:rsidTr="000F32E1">
              <w:trPr>
                <w:trHeight w:val="76"/>
              </w:trPr>
              <w:tc>
                <w:tcPr>
                  <w:tcW w:w="0" w:type="auto"/>
                </w:tcPr>
                <w:p w14:paraId="562338BF" w14:textId="77777777" w:rsidR="004B4BAF" w:rsidRPr="002F2434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2F2434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0" w:type="auto"/>
                </w:tcPr>
                <w:p w14:paraId="2044E83B" w14:textId="77777777" w:rsidR="004B4BAF" w:rsidRPr="002F2434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212" w:type="dxa"/>
                </w:tcPr>
                <w:p w14:paraId="0E8DE80B" w14:textId="77777777" w:rsidR="004B4BAF" w:rsidRPr="002F2434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14:paraId="5A4CCFFB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3BB68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i/>
                <w:iCs/>
                <w:sz w:val="20"/>
                <w:szCs w:val="20"/>
              </w:rPr>
              <w:t>SE(b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95BDA" w14:textId="77777777" w:rsidR="004B4BAF" w:rsidRPr="002F2434" w:rsidRDefault="004B4BAF" w:rsidP="000F32E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243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D57038" w14:textId="77777777" w:rsidR="004B4BAF" w:rsidRPr="002F2434" w:rsidRDefault="004B4BAF" w:rsidP="000F32E1">
            <w:pPr>
              <w:pStyle w:val="Defaul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2434">
              <w:rPr>
                <w:rFonts w:ascii="Arial" w:hAnsi="Arial" w:cs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tbl>
            <w:tblPr>
              <w:tblW w:w="75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50"/>
              <w:gridCol w:w="222"/>
              <w:gridCol w:w="222"/>
            </w:tblGrid>
            <w:tr w:rsidR="004B4BAF" w:rsidRPr="002F2434" w14:paraId="198FA6AB" w14:textId="77777777" w:rsidTr="000F32E1">
              <w:trPr>
                <w:trHeight w:val="76"/>
              </w:trPr>
              <w:tc>
                <w:tcPr>
                  <w:tcW w:w="0" w:type="auto"/>
                </w:tcPr>
                <w:p w14:paraId="2A3EECC3" w14:textId="77777777" w:rsidR="004B4BAF" w:rsidRPr="002F2434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2F2434">
                    <w:rPr>
                      <w:rFonts w:ascii="Arial" w:hAnsi="Arial" w:cs="Arial"/>
                      <w:i/>
                      <w:iCs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0" w:type="auto"/>
                </w:tcPr>
                <w:p w14:paraId="4B0DB534" w14:textId="77777777" w:rsidR="004B4BAF" w:rsidRPr="002F2434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212" w:type="dxa"/>
                </w:tcPr>
                <w:p w14:paraId="67ED66DA" w14:textId="77777777" w:rsidR="004B4BAF" w:rsidRPr="002F2434" w:rsidRDefault="004B4BAF" w:rsidP="000F32E1"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14:paraId="36F9B00F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4034C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i/>
                <w:iCs/>
                <w:sz w:val="20"/>
                <w:szCs w:val="20"/>
              </w:rPr>
              <w:t>SE(b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F37E6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062B9" w14:textId="77777777" w:rsidR="004B4BAF" w:rsidRPr="002F2434" w:rsidRDefault="004B4BAF" w:rsidP="000F32E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2434">
              <w:rPr>
                <w:rFonts w:ascii="Arial" w:hAnsi="Arial" w:cs="Arial"/>
                <w:i/>
                <w:iCs/>
                <w:sz w:val="20"/>
                <w:szCs w:val="20"/>
              </w:rPr>
              <w:t>95% CI</w:t>
            </w:r>
          </w:p>
        </w:tc>
      </w:tr>
      <w:tr w:rsidR="004B4BAF" w:rsidRPr="002F2434" w14:paraId="6E9D0EF5" w14:textId="77777777" w:rsidTr="000F32E1">
        <w:trPr>
          <w:trHeight w:val="192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C3C76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sz w:val="20"/>
                <w:szCs w:val="20"/>
              </w:rPr>
              <w:t>ID level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867E3" w14:textId="77777777" w:rsidR="004B4BAF" w:rsidRPr="00567730" w:rsidRDefault="004B4BAF" w:rsidP="000F32E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65451" w14:textId="77777777" w:rsidR="004B4BAF" w:rsidRPr="00567730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D9426" w14:textId="77777777" w:rsidR="004B4BAF" w:rsidRPr="00567730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693EC9" w14:textId="77777777" w:rsidR="004B4BAF" w:rsidRPr="002F2434" w:rsidRDefault="004B4BAF" w:rsidP="000F32E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5, 3.14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9A7BB7" w14:textId="77777777" w:rsidR="004B4BAF" w:rsidRPr="002F2434" w:rsidRDefault="004B4BAF" w:rsidP="000F32E1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8D507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F243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13433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C6D61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7.43</w:t>
            </w:r>
            <w:r w:rsidRPr="002F2434">
              <w:rPr>
                <w:rFonts w:ascii="Arial" w:hAnsi="Arial" w:cs="Arial"/>
                <w:sz w:val="20"/>
                <w:szCs w:val="20"/>
              </w:rPr>
              <w:t>, -</w:t>
            </w:r>
            <w:r>
              <w:rPr>
                <w:rFonts w:ascii="Arial" w:hAnsi="Arial" w:cs="Arial"/>
                <w:sz w:val="20"/>
                <w:szCs w:val="20"/>
              </w:rPr>
              <w:t>8.56</w:t>
            </w:r>
          </w:p>
        </w:tc>
      </w:tr>
      <w:tr w:rsidR="004B4BAF" w:rsidRPr="002F2434" w14:paraId="7D73142E" w14:textId="77777777" w:rsidTr="000F32E1">
        <w:trPr>
          <w:trHeight w:val="192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A53BC5A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sz w:val="20"/>
                <w:szCs w:val="20"/>
              </w:rPr>
              <w:t>Amyloid ag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96D792D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7CE7AD5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74AFBCB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.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AA8059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-.08, .52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0ABBDD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sz w:val="20"/>
                <w:szCs w:val="20"/>
              </w:rPr>
              <w:t>-.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0D5C57C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sz w:val="20"/>
                <w:szCs w:val="20"/>
              </w:rPr>
              <w:t>.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05E25C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sz w:val="20"/>
                <w:szCs w:val="20"/>
              </w:rPr>
              <w:t>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C9EC18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2F2434">
              <w:rPr>
                <w:rFonts w:ascii="Arial" w:hAnsi="Arial" w:cs="Arial"/>
                <w:sz w:val="20"/>
                <w:szCs w:val="20"/>
              </w:rPr>
              <w:t>, -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4B4BAF" w:rsidRPr="002F2434" w14:paraId="2AA75DDB" w14:textId="77777777" w:rsidTr="000F32E1">
        <w:trPr>
          <w:trHeight w:val="192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2DA2325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58314CA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-3.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50C154C3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.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3DD8C57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5DB4BC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-5.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518ED">
              <w:rPr>
                <w:rFonts w:ascii="Arial" w:hAnsi="Arial" w:cs="Arial"/>
                <w:sz w:val="20"/>
                <w:szCs w:val="20"/>
              </w:rPr>
              <w:t>, -1.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EB3C94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97FE104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E83BFA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sz w:val="20"/>
                <w:szCs w:val="20"/>
              </w:rPr>
              <w:t>.0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51EABE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</w:t>
            </w:r>
            <w:r w:rsidRPr="002F2434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7.71</w:t>
            </w:r>
          </w:p>
        </w:tc>
      </w:tr>
      <w:tr w:rsidR="004B4BAF" w:rsidRPr="002F2434" w14:paraId="3A2C4624" w14:textId="77777777" w:rsidTr="000F32E1">
        <w:trPr>
          <w:trHeight w:val="38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1C8646F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sz w:val="20"/>
                <w:szCs w:val="20"/>
              </w:rPr>
              <w:t>Amyloid age x</w:t>
            </w:r>
            <w:r>
              <w:rPr>
                <w:rFonts w:ascii="Arial" w:hAnsi="Arial" w:cs="Arial"/>
                <w:sz w:val="20"/>
                <w:szCs w:val="20"/>
              </w:rPr>
              <w:t xml:space="preserve"> physical activit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FC1FA46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-.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3FAB2453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.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39D5647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039844" w14:textId="77777777" w:rsidR="004B4BAF" w:rsidRPr="00E518ED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-.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518ED">
              <w:rPr>
                <w:rFonts w:ascii="Arial" w:hAnsi="Arial" w:cs="Arial"/>
                <w:sz w:val="20"/>
                <w:szCs w:val="20"/>
              </w:rPr>
              <w:t>, -.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F54491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6543CAE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sz w:val="20"/>
                <w:szCs w:val="20"/>
              </w:rPr>
              <w:t>.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A8960E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9195CB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2F2434">
              <w:rPr>
                <w:rFonts w:ascii="Arial" w:hAnsi="Arial" w:cs="Arial"/>
                <w:sz w:val="20"/>
                <w:szCs w:val="20"/>
              </w:rPr>
              <w:t>, 1.03</w:t>
            </w:r>
          </w:p>
        </w:tc>
      </w:tr>
      <w:tr w:rsidR="004B4BAF" w:rsidRPr="002F2434" w14:paraId="738E2261" w14:textId="77777777" w:rsidTr="000F32E1">
        <w:trPr>
          <w:trHeight w:val="192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BB229" w14:textId="77777777" w:rsidR="004B4BAF" w:rsidRPr="002F2434" w:rsidRDefault="004B4BAF" w:rsidP="000F32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6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3EBBFE" w14:textId="77777777" w:rsidR="004B4BAF" w:rsidRPr="00E518ED" w:rsidRDefault="004B4BAF" w:rsidP="000F32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D">
              <w:rPr>
                <w:rFonts w:ascii="Arial" w:hAnsi="Arial" w:cs="Arial"/>
                <w:sz w:val="20"/>
                <w:szCs w:val="20"/>
              </w:rPr>
              <w:t>R</w:t>
            </w:r>
            <w:r w:rsidRPr="00E518E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E518ED">
              <w:rPr>
                <w:rFonts w:ascii="Arial" w:hAnsi="Arial" w:cs="Arial"/>
                <w:sz w:val="20"/>
                <w:szCs w:val="20"/>
              </w:rPr>
              <w:t>= 0.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25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BEC4BC" w14:textId="77777777" w:rsidR="004B4BAF" w:rsidRPr="002F2434" w:rsidRDefault="004B4BAF" w:rsidP="000F32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434">
              <w:rPr>
                <w:rFonts w:ascii="Arial" w:hAnsi="Arial" w:cs="Arial"/>
                <w:sz w:val="20"/>
                <w:szCs w:val="20"/>
              </w:rPr>
              <w:t>R</w:t>
            </w:r>
            <w:r w:rsidRPr="002F243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2F2434">
              <w:rPr>
                <w:rFonts w:ascii="Arial" w:hAnsi="Arial" w:cs="Arial"/>
                <w:sz w:val="20"/>
                <w:szCs w:val="20"/>
              </w:rPr>
              <w:t>= 0.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2EC9EB62" w14:textId="77777777" w:rsidR="004B4BAF" w:rsidRDefault="004B4BAF" w:rsidP="004B4BAF">
      <w:pPr>
        <w:rPr>
          <w:rFonts w:ascii="Arial" w:hAnsi="Arial" w:cs="Arial"/>
        </w:rPr>
      </w:pPr>
      <w:r>
        <w:rPr>
          <w:rFonts w:ascii="Arial" w:hAnsi="Arial" w:cs="Arial"/>
        </w:rPr>
        <w:t>Note. DSMSE =</w:t>
      </w:r>
      <w:r w:rsidRPr="00FF28BE">
        <w:rPr>
          <w:rFonts w:ascii="Arial" w:hAnsi="Arial" w:cs="Arial"/>
        </w:rPr>
        <w:t>Down Syndrome Mental Status Examination</w:t>
      </w:r>
      <w:r>
        <w:rPr>
          <w:rFonts w:ascii="Arial" w:hAnsi="Arial" w:cs="Arial"/>
        </w:rPr>
        <w:t>; NTG-EDSD = National Task Group – Early Detection and Screening for Dementia.</w:t>
      </w:r>
    </w:p>
    <w:p w14:paraId="5ABAD306" w14:textId="77777777" w:rsidR="00335367" w:rsidRDefault="00335367"/>
    <w:sectPr w:rsidR="00335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BAF"/>
    <w:rsid w:val="00335367"/>
    <w:rsid w:val="004B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2FC7E"/>
  <w15:chartTrackingRefBased/>
  <w15:docId w15:val="{696A2265-0721-40BB-B2BA-8E019DA2D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B4BAF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2</Characters>
  <Application>Microsoft Office Word</Application>
  <DocSecurity>0</DocSecurity>
  <Lines>12</Lines>
  <Paragraphs>3</Paragraphs>
  <ScaleCrop>false</ScaleCrop>
  <Company>University of Wisconsin Madison</Company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chworer</dc:creator>
  <cp:keywords/>
  <dc:description/>
  <cp:lastModifiedBy>Emily Schworer</cp:lastModifiedBy>
  <cp:revision>1</cp:revision>
  <dcterms:created xsi:type="dcterms:W3CDTF">2025-07-08T14:02:00Z</dcterms:created>
  <dcterms:modified xsi:type="dcterms:W3CDTF">2025-07-08T14:03:00Z</dcterms:modified>
</cp:coreProperties>
</file>